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50" w:type="dxa"/>
        <w:tblInd w:w="108" w:type="dxa"/>
        <w:tblLook w:val="04A0" w:firstRow="1" w:lastRow="0" w:firstColumn="1" w:lastColumn="0" w:noHBand="0" w:noVBand="1"/>
      </w:tblPr>
      <w:tblGrid>
        <w:gridCol w:w="416"/>
        <w:gridCol w:w="126"/>
        <w:gridCol w:w="3473"/>
        <w:gridCol w:w="1070"/>
        <w:gridCol w:w="1025"/>
        <w:gridCol w:w="1180"/>
        <w:gridCol w:w="1260"/>
      </w:tblGrid>
      <w:tr w:rsidR="00C938CD" w:rsidRPr="00C938CD" w14:paraId="0126FD16" w14:textId="77777777" w:rsidTr="005A6120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2EFED465" w14:textId="52A1842C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bookmarkStart w:id="0" w:name="_GoBack"/>
            <w:bookmarkEnd w:id="0"/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nnual Intervention Cost Estimates</w:t>
            </w:r>
          </w:p>
        </w:tc>
      </w:tr>
      <w:tr w:rsidR="00C938CD" w:rsidRPr="00C938CD" w14:paraId="7A99FD71" w14:textId="77777777" w:rsidTr="0071543F">
        <w:trPr>
          <w:trHeight w:val="300"/>
        </w:trPr>
        <w:tc>
          <w:tcPr>
            <w:tcW w:w="4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F907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change rate (ZMW to USD):</w:t>
            </w:r>
            <w:r w:rsidR="00765FE4" w:rsidRPr="00765F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7.06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58B0" w14:textId="77777777" w:rsidR="00C938CD" w:rsidRPr="00765FE4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206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8EF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967C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120" w:rsidRPr="00C938CD" w14:paraId="3B7E8003" w14:textId="77777777" w:rsidTr="00C85F13">
        <w:trPr>
          <w:trHeight w:val="368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14:paraId="009CD58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14:paraId="1BB98C05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383D50B8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ost (ZMW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234E6AF7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Frequenc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126A45DF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nnual Costs (ZMW) 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vAlign w:val="center"/>
            <w:hideMark/>
          </w:tcPr>
          <w:p w14:paraId="12074213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nnual Costs (USD)  </w:t>
            </w:r>
          </w:p>
        </w:tc>
      </w:tr>
      <w:tr w:rsidR="005A6120" w:rsidRPr="00C938CD" w14:paraId="752494A1" w14:textId="77777777" w:rsidTr="0071543F">
        <w:trPr>
          <w:trHeight w:val="300"/>
        </w:trPr>
        <w:tc>
          <w:tcPr>
            <w:tcW w:w="40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7F01B3E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Costs at Facility Leve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7F5F835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0E3E024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7BE98899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92A41A1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A6120" w:rsidRPr="00C938CD" w14:paraId="613BB7E0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C7D9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7DE9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entiv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48AE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30C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F58B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12,0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B8A1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1,700 </w:t>
            </w:r>
          </w:p>
        </w:tc>
      </w:tr>
      <w:tr w:rsidR="005A6120" w:rsidRPr="00C938CD" w14:paraId="6722E870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FFD7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B16C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I Officers Allowanc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FAA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805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ACC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12,0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BED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1,700 </w:t>
            </w:r>
          </w:p>
        </w:tc>
      </w:tr>
      <w:tr w:rsidR="005A6120" w:rsidRPr="00C938CD" w14:paraId="673F25B5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0C9F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F3D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ining Cost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901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D47E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E0CF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 3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226B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   53 </w:t>
            </w:r>
          </w:p>
        </w:tc>
      </w:tr>
      <w:tr w:rsidR="005A6120" w:rsidRPr="00C938CD" w14:paraId="739339E1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827E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1A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ort refund per participant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96B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11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564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17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314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25 </w:t>
            </w:r>
          </w:p>
        </w:tc>
      </w:tr>
      <w:tr w:rsidR="005A6120" w:rsidRPr="00C938CD" w14:paraId="43965C99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5111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B6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ring of Venu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3B8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62A4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FB47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2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A7E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28 </w:t>
            </w:r>
          </w:p>
        </w:tc>
      </w:tr>
      <w:tr w:rsidR="005A6120" w:rsidRPr="00C938CD" w14:paraId="572AA85E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37D7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204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perational Costs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104B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F89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AA79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27,8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E56E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3,941 </w:t>
            </w:r>
          </w:p>
        </w:tc>
      </w:tr>
      <w:tr w:rsidR="005A6120" w:rsidRPr="00C938CD" w14:paraId="320CBCCD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E49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BB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ir time for QI officers &amp; Intervention Manager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CA56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C92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A3F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1,2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A71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170 </w:t>
            </w:r>
          </w:p>
        </w:tc>
      </w:tr>
      <w:tr w:rsidR="005A6120" w:rsidRPr="00C938CD" w14:paraId="675BDE99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F98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E9C2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ort cost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283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A007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0B9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12,0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D81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1,700 </w:t>
            </w:r>
          </w:p>
        </w:tc>
      </w:tr>
      <w:tr w:rsidR="005A6120" w:rsidRPr="00C938CD" w14:paraId="2A68C1EF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163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5BD4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cility Implementation Fund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E30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00B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E8FC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14,4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515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2,039 </w:t>
            </w:r>
          </w:p>
        </w:tc>
      </w:tr>
      <w:tr w:rsidR="005A6120" w:rsidRPr="00C938CD" w14:paraId="41252B56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B65C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44E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nting of Pharmacy Job aid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469D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9314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040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1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463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21 </w:t>
            </w:r>
          </w:p>
        </w:tc>
      </w:tr>
      <w:tr w:rsidR="005A6120" w:rsidRPr="00C938CD" w14:paraId="735AFB32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61F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1F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nting launch checkli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7B7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B42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8A29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 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FCC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0.2 </w:t>
            </w:r>
          </w:p>
        </w:tc>
      </w:tr>
      <w:tr w:rsidR="005A6120" w:rsidRPr="00C938CD" w14:paraId="18C5FFAA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9133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185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nting weekly checklist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AAA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AC3D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7A4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7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E35B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11 </w:t>
            </w:r>
          </w:p>
        </w:tc>
      </w:tr>
      <w:tr w:rsidR="005A6120" w:rsidRPr="00C938CD" w14:paraId="574FE4F0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DBEB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CB4C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 Facility Sub-tot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F1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C2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8508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40,20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325C" w14:textId="77777777" w:rsidR="00C938CD" w:rsidRPr="00C938CD" w:rsidRDefault="00C938CD" w:rsidP="00016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5,694 </w:t>
            </w:r>
          </w:p>
        </w:tc>
      </w:tr>
      <w:tr w:rsidR="005A6120" w:rsidRPr="00C938CD" w14:paraId="22C1E4C2" w14:textId="77777777" w:rsidTr="005A6120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C39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2CC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Facilities for Scale-u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FFE0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0034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DD6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   5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781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A6120" w:rsidRPr="00C938CD" w14:paraId="2ACF5FF9" w14:textId="77777777" w:rsidTr="0071543F">
        <w:trPr>
          <w:trHeight w:val="300"/>
        </w:trPr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B89A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A26B" w14:textId="77777777" w:rsidR="0071543F" w:rsidRDefault="0071543F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83ABEBC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st of Scale-up at All Faciliti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004C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40D2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90A1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2,251,45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503F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318,871 </w:t>
            </w:r>
          </w:p>
        </w:tc>
      </w:tr>
      <w:tr w:rsidR="005A6120" w:rsidRPr="00C938CD" w14:paraId="4C4D2115" w14:textId="77777777" w:rsidTr="0071543F">
        <w:trPr>
          <w:trHeight w:val="420"/>
        </w:trPr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14:paraId="70A19A30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14:paraId="02A50F4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11473F81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ost (ZMW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755BFA40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Frequenc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649C578B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nnual Costs (ZMW) 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vAlign w:val="center"/>
            <w:hideMark/>
          </w:tcPr>
          <w:p w14:paraId="5CD757B8" w14:textId="77777777" w:rsidR="00C938CD" w:rsidRPr="00C938CD" w:rsidRDefault="00C938CD" w:rsidP="00C93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nnual Costs (USD)  </w:t>
            </w:r>
          </w:p>
        </w:tc>
      </w:tr>
      <w:tr w:rsidR="005A6120" w:rsidRPr="00C938CD" w14:paraId="23FC6CB3" w14:textId="77777777" w:rsidTr="0071543F">
        <w:trPr>
          <w:trHeight w:val="300"/>
        </w:trPr>
        <w:tc>
          <w:tcPr>
            <w:tcW w:w="40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45FB0A6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Costs at District Leve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4ACB013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68FA4EC1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65AC2FA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9AD2F4D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A6120" w:rsidRPr="00C938CD" w14:paraId="590BEBFF" w14:textId="77777777" w:rsidTr="005A6120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CCB2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8EF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entiv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C24A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6BB2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6B32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30,0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4DB4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4,249 </w:t>
            </w:r>
          </w:p>
        </w:tc>
      </w:tr>
      <w:tr w:rsidR="005A6120" w:rsidRPr="00C938CD" w14:paraId="2E648AA5" w14:textId="77777777" w:rsidTr="005A6120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E46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7D7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vention Manager Allowanc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26B9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7C52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BF5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30,0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B7F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4,249 </w:t>
            </w:r>
          </w:p>
        </w:tc>
      </w:tr>
      <w:tr w:rsidR="005A6120" w:rsidRPr="00C938CD" w14:paraId="05E20AFF" w14:textId="77777777" w:rsidTr="005A6120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97CF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BF0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erational Cost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7AA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B766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AB62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15,6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9496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2,209 </w:t>
            </w:r>
          </w:p>
        </w:tc>
      </w:tr>
      <w:tr w:rsidR="005A6120" w:rsidRPr="00C938CD" w14:paraId="31982B11" w14:textId="77777777" w:rsidTr="005A6120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D92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814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uel refunds District staff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592B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F68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25A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9,6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DD0E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1,360 </w:t>
            </w:r>
          </w:p>
        </w:tc>
      </w:tr>
      <w:tr w:rsidR="005A6120" w:rsidRPr="00C938CD" w14:paraId="58A43F26" w14:textId="77777777" w:rsidTr="005A6120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01DE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18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strict Staff transport refund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19B" w14:textId="77777777" w:rsidR="00C938CD" w:rsidRPr="00C938CD" w:rsidRDefault="00C938CD" w:rsidP="00C93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C2A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D77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6,0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FA4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849.77 </w:t>
            </w:r>
          </w:p>
        </w:tc>
      </w:tr>
      <w:tr w:rsidR="005A6120" w:rsidRPr="00C938CD" w14:paraId="0282F112" w14:textId="77777777" w:rsidTr="005A6120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3F7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86F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 District Sub-tot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9BA9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B37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19A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45,6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E44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6,458 </w:t>
            </w:r>
          </w:p>
        </w:tc>
      </w:tr>
      <w:tr w:rsidR="005A6120" w:rsidRPr="00C938CD" w14:paraId="065C85CC" w14:textId="77777777" w:rsidTr="005A6120">
        <w:trPr>
          <w:trHeight w:val="315"/>
        </w:trPr>
        <w:tc>
          <w:tcPr>
            <w:tcW w:w="4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F543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EE40" w14:textId="77777777" w:rsidR="00C938CD" w:rsidRPr="00C938CD" w:rsidRDefault="00C938CD" w:rsidP="005A61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st of District-Wide Scale-up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CED1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D8ED" w14:textId="77777777" w:rsidR="00C938CD" w:rsidRPr="00C938CD" w:rsidRDefault="00C938CD" w:rsidP="00C93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F45B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2,297,052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356D" w14:textId="77777777" w:rsidR="00C938CD" w:rsidRPr="00C938CD" w:rsidRDefault="00C938CD" w:rsidP="005A6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8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325,329 </w:t>
            </w:r>
          </w:p>
        </w:tc>
      </w:tr>
    </w:tbl>
    <w:p w14:paraId="26858581" w14:textId="77777777" w:rsidR="0071543F" w:rsidRDefault="0071543F"/>
    <w:tbl>
      <w:tblPr>
        <w:tblW w:w="6378" w:type="dxa"/>
        <w:tblInd w:w="103" w:type="dxa"/>
        <w:tblLook w:val="04A0" w:firstRow="1" w:lastRow="0" w:firstColumn="1" w:lastColumn="0" w:noHBand="0" w:noVBand="1"/>
      </w:tblPr>
      <w:tblGrid>
        <w:gridCol w:w="509"/>
        <w:gridCol w:w="2066"/>
        <w:gridCol w:w="1376"/>
        <w:gridCol w:w="1376"/>
        <w:gridCol w:w="1051"/>
      </w:tblGrid>
      <w:tr w:rsidR="0071543F" w:rsidRPr="0071543F" w14:paraId="21F7C9E2" w14:textId="77777777" w:rsidTr="0071543F">
        <w:trPr>
          <w:trHeight w:val="420"/>
        </w:trPr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14:paraId="6B5F67A6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14:paraId="46183793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2A18EE60" w14:textId="77777777" w:rsidR="0071543F" w:rsidRPr="0071543F" w:rsidRDefault="0071543F" w:rsidP="0071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nnual Costs (ZMW) 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1869B"/>
            <w:vAlign w:val="center"/>
            <w:hideMark/>
          </w:tcPr>
          <w:p w14:paraId="197DA8E7" w14:textId="77777777" w:rsidR="0071543F" w:rsidRPr="0071543F" w:rsidRDefault="0071543F" w:rsidP="0071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nnual Costs (USD) 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vAlign w:val="center"/>
            <w:hideMark/>
          </w:tcPr>
          <w:p w14:paraId="04C55919" w14:textId="77777777" w:rsidR="0071543F" w:rsidRPr="0071543F" w:rsidRDefault="0071543F" w:rsidP="0071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% of Total Costs </w:t>
            </w:r>
          </w:p>
        </w:tc>
      </w:tr>
      <w:tr w:rsidR="0071543F" w:rsidRPr="0071543F" w14:paraId="463E640A" w14:textId="77777777" w:rsidTr="0071543F">
        <w:trPr>
          <w:trHeight w:val="300"/>
        </w:trPr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3A08A69D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78ECA1C2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st Component Analysi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29068FAE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7BC2D7F4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CE3B25C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1543F" w:rsidRPr="0071543F" w14:paraId="1F8875BA" w14:textId="77777777" w:rsidTr="0071543F">
        <w:trPr>
          <w:trHeight w:val="30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ADC5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C1C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entiv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D72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702,00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67C5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99,42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FAF6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.6%</w:t>
            </w:r>
          </w:p>
        </w:tc>
      </w:tr>
      <w:tr w:rsidR="0071543F" w:rsidRPr="0071543F" w14:paraId="33195643" w14:textId="77777777" w:rsidTr="0071543F">
        <w:trPr>
          <w:trHeight w:val="30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298D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CEA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ining Cos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CEA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21,00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A07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2,9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F367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%</w:t>
            </w:r>
          </w:p>
        </w:tc>
      </w:tr>
      <w:tr w:rsidR="0071543F" w:rsidRPr="0071543F" w14:paraId="518FADD4" w14:textId="77777777" w:rsidTr="0071543F">
        <w:trPr>
          <w:trHeight w:val="300"/>
        </w:trPr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F29BF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7A53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erational Cost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9865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1,574,052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3728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222,931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B28E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.5%</w:t>
            </w:r>
          </w:p>
        </w:tc>
      </w:tr>
      <w:tr w:rsidR="0071543F" w:rsidRPr="0071543F" w14:paraId="1AC2F8E2" w14:textId="77777777" w:rsidTr="0071543F">
        <w:trPr>
          <w:trHeight w:val="30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95B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BA5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CA2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2,297,05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EEF" w14:textId="77777777" w:rsidR="0071543F" w:rsidRPr="0071543F" w:rsidRDefault="0071543F" w:rsidP="00715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325,32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8DF" w14:textId="77777777" w:rsidR="0071543F" w:rsidRPr="0071543F" w:rsidRDefault="0071543F" w:rsidP="00715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54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%</w:t>
            </w:r>
          </w:p>
        </w:tc>
      </w:tr>
    </w:tbl>
    <w:p w14:paraId="44D2AFB9" w14:textId="77777777" w:rsidR="0071543F" w:rsidRDefault="0071543F"/>
    <w:sectPr w:rsidR="0071543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7B487" w14:textId="77777777" w:rsidR="003F7178" w:rsidRDefault="003F7178" w:rsidP="00C85F13">
      <w:pPr>
        <w:spacing w:after="0" w:line="240" w:lineRule="auto"/>
      </w:pPr>
      <w:r>
        <w:separator/>
      </w:r>
    </w:p>
  </w:endnote>
  <w:endnote w:type="continuationSeparator" w:id="0">
    <w:p w14:paraId="55522BC8" w14:textId="77777777" w:rsidR="003F7178" w:rsidRDefault="003F7178" w:rsidP="00C85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6E80ED" w14:textId="77777777" w:rsidR="00C85F13" w:rsidRDefault="00C85F13">
    <w:pPr>
      <w:pStyle w:val="Footer"/>
      <w:jc w:val="right"/>
    </w:pPr>
  </w:p>
  <w:p w14:paraId="1854D70C" w14:textId="77777777" w:rsidR="00C85F13" w:rsidRDefault="00C85F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A701D" w14:textId="77777777" w:rsidR="003F7178" w:rsidRDefault="003F7178" w:rsidP="00C85F13">
      <w:pPr>
        <w:spacing w:after="0" w:line="240" w:lineRule="auto"/>
      </w:pPr>
      <w:r>
        <w:separator/>
      </w:r>
    </w:p>
  </w:footnote>
  <w:footnote w:type="continuationSeparator" w:id="0">
    <w:p w14:paraId="7F504644" w14:textId="77777777" w:rsidR="003F7178" w:rsidRDefault="003F7178" w:rsidP="00C85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C31"/>
    <w:rsid w:val="00016FC4"/>
    <w:rsid w:val="00045700"/>
    <w:rsid w:val="000719C5"/>
    <w:rsid w:val="001722B9"/>
    <w:rsid w:val="003F7178"/>
    <w:rsid w:val="004B16E6"/>
    <w:rsid w:val="004D52D7"/>
    <w:rsid w:val="005A6120"/>
    <w:rsid w:val="00655798"/>
    <w:rsid w:val="00665740"/>
    <w:rsid w:val="006A6C63"/>
    <w:rsid w:val="00707EFF"/>
    <w:rsid w:val="0071543F"/>
    <w:rsid w:val="00765FE4"/>
    <w:rsid w:val="00B33C31"/>
    <w:rsid w:val="00BC0792"/>
    <w:rsid w:val="00C85F13"/>
    <w:rsid w:val="00C938CD"/>
    <w:rsid w:val="00E8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BA9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5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F13"/>
  </w:style>
  <w:style w:type="paragraph" w:styleId="Footer">
    <w:name w:val="footer"/>
    <w:basedOn w:val="Normal"/>
    <w:link w:val="FooterChar"/>
    <w:uiPriority w:val="99"/>
    <w:unhideWhenUsed/>
    <w:rsid w:val="00C85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88</Words>
  <Characters>221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 Hehman Soares</dc:creator>
  <cp:lastModifiedBy>Elizabeth McCarthy</cp:lastModifiedBy>
  <cp:revision>13</cp:revision>
  <dcterms:created xsi:type="dcterms:W3CDTF">2015-11-20T12:43:00Z</dcterms:created>
  <dcterms:modified xsi:type="dcterms:W3CDTF">2017-04-01T14:27:00Z</dcterms:modified>
</cp:coreProperties>
</file>